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40" w:type="dxa"/>
        <w:jc w:val="center"/>
        <w:tblLook w:val="04A0" w:firstRow="1" w:lastRow="0" w:firstColumn="1" w:lastColumn="0" w:noHBand="0" w:noVBand="1"/>
      </w:tblPr>
      <w:tblGrid>
        <w:gridCol w:w="2045"/>
        <w:gridCol w:w="923"/>
        <w:gridCol w:w="923"/>
        <w:gridCol w:w="923"/>
        <w:gridCol w:w="803"/>
        <w:gridCol w:w="4623"/>
      </w:tblGrid>
      <w:tr w:rsidR="00AA7B18" w:rsidRPr="00B35E3A" w14:paraId="359676DE" w14:textId="77777777" w:rsidTr="00F6559B">
        <w:trPr>
          <w:trHeight w:val="300"/>
          <w:jc w:val="center"/>
        </w:trPr>
        <w:tc>
          <w:tcPr>
            <w:tcW w:w="10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9EB0" w14:textId="4FEC038C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ble</w:t>
            </w: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35E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sessment of the items’</w:t>
            </w:r>
            <w:r w:rsidRPr="00B35E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mean values</w:t>
            </w:r>
          </w:p>
        </w:tc>
      </w:tr>
      <w:tr w:rsidR="00AA7B18" w:rsidRPr="00B35E3A" w14:paraId="4D4B5151" w14:textId="77777777" w:rsidTr="00F6559B">
        <w:trPr>
          <w:trHeight w:val="170"/>
          <w:jc w:val="center"/>
        </w:trPr>
        <w:tc>
          <w:tcPr>
            <w:tcW w:w="204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5AED9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m. of items</w:t>
            </w:r>
          </w:p>
        </w:tc>
        <w:tc>
          <w:tcPr>
            <w:tcW w:w="276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12D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ting results</w:t>
            </w:r>
          </w:p>
        </w:tc>
        <w:tc>
          <w:tcPr>
            <w:tcW w:w="80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33C3C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462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EA79B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ts’ comments</w:t>
            </w:r>
          </w:p>
        </w:tc>
      </w:tr>
      <w:tr w:rsidR="00AA7B18" w:rsidRPr="00B35E3A" w14:paraId="5244D248" w14:textId="77777777" w:rsidTr="00F6559B">
        <w:trPr>
          <w:trHeight w:val="170"/>
          <w:jc w:val="center"/>
        </w:trPr>
        <w:tc>
          <w:tcPr>
            <w:tcW w:w="204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D7B7E58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AAE1B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t 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A20AF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t 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8B654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ert 3</w:t>
            </w:r>
          </w:p>
        </w:tc>
        <w:tc>
          <w:tcPr>
            <w:tcW w:w="80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4B8E31A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3ED50E2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5B3B2A90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E86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8B0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A74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9A6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1C3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F41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998829C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BB1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46F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0A8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E1F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A36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D57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6D8BE10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486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836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1D2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52B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9E4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166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CA2959E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4D7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DBE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8C9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A4F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DB6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42E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48CD03E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AD1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D56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90A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89F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E27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7E6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DB8B77E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B56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63A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9D5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CC4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C0C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E3C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2D2000F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20F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3C1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CCB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6A1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EE3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486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EC34A17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E48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299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61F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3D7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825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902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175C599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1BF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854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38B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114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B4D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EF0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AC8BAE9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413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E0F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7B9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36D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267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1BF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2A8545C2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5C1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3B0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060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4B3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E69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AFE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CC90FF0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E67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258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15D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E85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1D5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1E6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55C9E7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3EB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926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3B6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C5D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FC5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354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24F74B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3C3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66F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1EA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536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018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0AE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A7B18" w:rsidRPr="00B35E3A" w14:paraId="359012BA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760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C31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1DB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0A2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82B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97E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69C1481E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314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441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E5C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C39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FF2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39D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CB5B4B0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A4A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866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4BE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786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6DC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202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3C32172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9E1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2C7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00A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094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8CA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35D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03B4955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FB2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518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592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F93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C13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6B9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741A624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096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D31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3B2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D47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85A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99A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6D1DD4D5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59F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3CF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6AE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4A0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A89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A65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962AB05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D3E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48A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C7F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8A9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CB5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3FF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71E14F2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BE0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CD6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58E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A57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48C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770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28C0749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53B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72F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70D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567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724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512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2BD543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507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A48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9B3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693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53D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8E4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923ED2A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A9F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BBA6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B7B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082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580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6C86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8B73BB3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E4FE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37F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357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A15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C23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FE5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E4A3D4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066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5CA4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077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9D0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A54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8B2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95BC970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C9C7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31E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C06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3C8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484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DD4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7C1ABAAA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87D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CE6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C93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536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D19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5DA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2DB255E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F44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56F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B97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113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842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F0A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B2C8CF0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5F0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DEF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BB5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A34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68A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BFA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2868CDB7" w14:textId="77777777" w:rsidTr="00F6559B">
        <w:trPr>
          <w:trHeight w:val="52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7A52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E4C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23D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2F7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0CA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D750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e to ‘The PE class adopts a multifaceted assessment approach to measure my performance’</w:t>
            </w:r>
          </w:p>
        </w:tc>
      </w:tr>
      <w:tr w:rsidR="00AA7B18" w:rsidRPr="00B35E3A" w14:paraId="646B5CB2" w14:textId="77777777" w:rsidTr="00F6559B">
        <w:trPr>
          <w:trHeight w:val="29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89B0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3D0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1B2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662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2FE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3717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ange to </w:t>
            </w:r>
            <w:bookmarkStart w:id="0" w:name="_Hlk151635911"/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‘There are equal opportunities for all students to practice in PE</w:t>
            </w:r>
            <w:bookmarkEnd w:id="0"/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</w:p>
        </w:tc>
      </w:tr>
      <w:tr w:rsidR="00AA7B18" w:rsidRPr="00B35E3A" w14:paraId="73484F6F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15B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13C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99C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FF6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987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087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5746076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C5AE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E47B" w14:textId="77777777" w:rsidR="00AA7B18" w:rsidRPr="0037007D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06DE" w14:textId="77777777" w:rsidR="00AA7B18" w:rsidRPr="0037007D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57BA" w14:textId="77777777" w:rsidR="00AA7B18" w:rsidRPr="0037007D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55A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EF9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A764BF6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3D1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C4B1" w14:textId="77777777" w:rsidR="00AA7B18" w:rsidRPr="0037007D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A79E" w14:textId="77777777" w:rsidR="00AA7B18" w:rsidRPr="0037007D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5920" w14:textId="77777777" w:rsidR="00AA7B18" w:rsidRPr="004B1501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FCDC" w14:textId="77777777" w:rsidR="00AA7B18" w:rsidRPr="004B1501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74C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7AE631D6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DE2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6A70" w14:textId="77777777" w:rsidR="00AA7B18" w:rsidRPr="004B1501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3696" w14:textId="77777777" w:rsidR="00AA7B18" w:rsidRPr="004B1501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E18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9585" w14:textId="77777777" w:rsidR="00AA7B18" w:rsidRPr="004B1501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EB1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DABAE9A" w14:textId="77777777" w:rsidTr="00F6559B">
        <w:trPr>
          <w:trHeight w:val="52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E66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2EB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7FE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445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8B4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5D44" w14:textId="38A40786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ange to ‘</w:t>
            </w:r>
            <w:r w:rsidR="003810D8" w:rsidRPr="003810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tructured PA during </w:t>
            </w:r>
            <w:r w:rsidR="003810D8" w:rsidRPr="003810D8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  <w14:ligatures w14:val="none"/>
              </w:rPr>
              <w:t>PE</w:t>
            </w:r>
            <w:r w:rsidR="003810D8" w:rsidRPr="003810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lasses encourages my active participation, allowing me to engage in exercises that lead to sweating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’</w:t>
            </w:r>
          </w:p>
        </w:tc>
      </w:tr>
      <w:tr w:rsidR="00AA7B18" w:rsidRPr="00B35E3A" w14:paraId="63872A3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FEF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1F4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6AF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4C5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9D0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9770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E66BF2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88E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878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E59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976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A06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AD4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21567FAF" w14:textId="77777777" w:rsidTr="00F6559B">
        <w:trPr>
          <w:trHeight w:val="557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F1C0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CD2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02C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22D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AC2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65C2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e to ‘The PE teacher accurately demonstrates motor and sports techniques and shows strong professional competence’</w:t>
            </w:r>
          </w:p>
        </w:tc>
      </w:tr>
      <w:tr w:rsidR="00AA7B18" w:rsidRPr="00B35E3A" w14:paraId="043C3819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214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46B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ADF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9A6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B77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E82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30038F1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BF2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B54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4AC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49A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363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2F8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7FF45B72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173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A20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936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68C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610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0F0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70F7B927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2CB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052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7EF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A27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F1D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D46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6B0A18E6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F46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926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319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36B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ECC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3C0D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61D82CEA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281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C46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F54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0F8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246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8C9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776B6B28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EA9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9E0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B0C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EFF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254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1939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</w:p>
        </w:tc>
      </w:tr>
      <w:tr w:rsidR="00AA7B18" w:rsidRPr="00B35E3A" w14:paraId="4DEF05D6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DA5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ECF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943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0AC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27E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883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5A57C8D2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BF8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8CC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C09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8A6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06B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284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3C94F11E" w14:textId="77777777" w:rsidTr="00F6559B">
        <w:trPr>
          <w:trHeight w:val="29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F8A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1840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081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61E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CB0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27D5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nge to ‘The school promotes a family-school-community collaborative PE program and organ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 sports events</w:t>
            </w:r>
            <w:r w:rsidRPr="00B35E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’</w:t>
            </w:r>
          </w:p>
        </w:tc>
      </w:tr>
      <w:tr w:rsidR="00AA7B18" w:rsidRPr="00B35E3A" w14:paraId="61054513" w14:textId="77777777" w:rsidTr="00F6559B">
        <w:trPr>
          <w:trHeight w:val="29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E47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778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6F2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0CD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9BB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FF91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6394BA77" w14:textId="77777777" w:rsidTr="00F6559B">
        <w:trPr>
          <w:trHeight w:val="29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DD3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>SC</w:t>
            </w:r>
            <w:r w:rsidRPr="00B35E3A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35E3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75B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25E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034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984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9017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anged to ‘The school has implemented </w:t>
            </w:r>
            <w:r w:rsidRPr="00B35E3A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E homework</w:t>
            </w: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upervised by parents at home’</w:t>
            </w:r>
          </w:p>
        </w:tc>
      </w:tr>
      <w:tr w:rsidR="00AA7B18" w:rsidRPr="00B35E3A" w14:paraId="6C28F077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47A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15D5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546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22C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B4D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6A8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49F12802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ED0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2F3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9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366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DF1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74D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BFBA4A3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AEA4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A23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139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3CA3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017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5026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697AAB74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CB1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354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C62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B7A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958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</w:t>
            </w:r>
          </w:p>
        </w:tc>
        <w:tc>
          <w:tcPr>
            <w:tcW w:w="4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5E0B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C10CB66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06AB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AC5B2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F27FC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DE52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D1DF9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46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13CF9E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08225FA3" w14:textId="77777777" w:rsidTr="00F6559B">
        <w:trPr>
          <w:trHeight w:val="170"/>
          <w:jc w:val="center"/>
        </w:trPr>
        <w:tc>
          <w:tcPr>
            <w:tcW w:w="2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57CA37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</w:t>
            </w:r>
            <w:r w:rsidRPr="00B35E3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14:ligatures w14:val="none"/>
              </w:rPr>
              <w:t>L</w:t>
            </w:r>
            <w:r w:rsidRPr="00B35E3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F588BA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8B455F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F14CD1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1CB8C8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4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E995BD" w14:textId="77777777" w:rsidR="00AA7B18" w:rsidRPr="00B35E3A" w:rsidRDefault="00AA7B18" w:rsidP="00F6559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A7B18" w:rsidRPr="00B35E3A" w14:paraId="1D0AFFEB" w14:textId="77777777" w:rsidTr="00F6559B">
        <w:trPr>
          <w:trHeight w:val="290"/>
          <w:jc w:val="center"/>
        </w:trPr>
        <w:tc>
          <w:tcPr>
            <w:tcW w:w="10240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B99E0" w14:textId="77777777" w:rsidR="00AA7B18" w:rsidRPr="00B35E3A" w:rsidRDefault="00AA7B18" w:rsidP="00F6559B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E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te: STL = Student level, FL = Family level, SCL = School level, CL = Community level</w:t>
            </w:r>
          </w:p>
        </w:tc>
      </w:tr>
    </w:tbl>
    <w:p w14:paraId="2BAA9785" w14:textId="77777777" w:rsidR="00856F67" w:rsidRDefault="00856F67"/>
    <w:sectPr w:rsidR="00856F67" w:rsidSect="00596AE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6C4B3" w14:textId="77777777" w:rsidR="00853842" w:rsidRDefault="00853842" w:rsidP="00AA7B18">
      <w:pPr>
        <w:spacing w:after="0" w:line="240" w:lineRule="auto"/>
      </w:pPr>
      <w:r>
        <w:separator/>
      </w:r>
    </w:p>
  </w:endnote>
  <w:endnote w:type="continuationSeparator" w:id="0">
    <w:p w14:paraId="5AFBC510" w14:textId="77777777" w:rsidR="00853842" w:rsidRDefault="00853842" w:rsidP="00AA7B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28BC3" w14:textId="77777777" w:rsidR="00853842" w:rsidRDefault="00853842" w:rsidP="00AA7B18">
      <w:pPr>
        <w:spacing w:after="0" w:line="240" w:lineRule="auto"/>
      </w:pPr>
      <w:r>
        <w:separator/>
      </w:r>
    </w:p>
  </w:footnote>
  <w:footnote w:type="continuationSeparator" w:id="0">
    <w:p w14:paraId="3BB28EAB" w14:textId="77777777" w:rsidR="00853842" w:rsidRDefault="00853842" w:rsidP="00AA7B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MzIztzA0tTQ0M7BU0lEKTi0uzszPAykwrgUAHMrijiwAAAA="/>
  </w:docVars>
  <w:rsids>
    <w:rsidRoot w:val="00823408"/>
    <w:rsid w:val="000728B2"/>
    <w:rsid w:val="00141C03"/>
    <w:rsid w:val="001433BB"/>
    <w:rsid w:val="001C6C38"/>
    <w:rsid w:val="002426A5"/>
    <w:rsid w:val="002F3CD6"/>
    <w:rsid w:val="003810D8"/>
    <w:rsid w:val="003A3A01"/>
    <w:rsid w:val="003D0A04"/>
    <w:rsid w:val="00476E3A"/>
    <w:rsid w:val="004A07B2"/>
    <w:rsid w:val="004E36D7"/>
    <w:rsid w:val="004E65F9"/>
    <w:rsid w:val="00513C06"/>
    <w:rsid w:val="00583D54"/>
    <w:rsid w:val="00596AE3"/>
    <w:rsid w:val="006C66EF"/>
    <w:rsid w:val="00735A8D"/>
    <w:rsid w:val="007F6092"/>
    <w:rsid w:val="00801449"/>
    <w:rsid w:val="00812CA1"/>
    <w:rsid w:val="00823408"/>
    <w:rsid w:val="00846C23"/>
    <w:rsid w:val="00853842"/>
    <w:rsid w:val="00856F67"/>
    <w:rsid w:val="008A7447"/>
    <w:rsid w:val="008F7FC0"/>
    <w:rsid w:val="00AA7B18"/>
    <w:rsid w:val="00AB317E"/>
    <w:rsid w:val="00BE6448"/>
    <w:rsid w:val="00DE2967"/>
    <w:rsid w:val="00E75C2B"/>
    <w:rsid w:val="00EF7261"/>
    <w:rsid w:val="00FA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CC5FD"/>
  <w15:chartTrackingRefBased/>
  <w15:docId w15:val="{3BB2E454-BD3E-4EC8-9F70-6C358B602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B1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3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3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34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3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34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3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3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3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3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34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8234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234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82340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23408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2340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2340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340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2340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23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3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3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3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3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34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34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34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34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34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34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B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AA7B18"/>
  </w:style>
  <w:style w:type="paragraph" w:styleId="af0">
    <w:name w:val="footer"/>
    <w:basedOn w:val="a"/>
    <w:link w:val="af1"/>
    <w:uiPriority w:val="99"/>
    <w:unhideWhenUsed/>
    <w:rsid w:val="00AA7B1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AA7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ng</dc:creator>
  <cp:keywords/>
  <dc:description/>
  <cp:lastModifiedBy>Qin Ling</cp:lastModifiedBy>
  <cp:revision>4</cp:revision>
  <dcterms:created xsi:type="dcterms:W3CDTF">2025-03-04T11:51:00Z</dcterms:created>
  <dcterms:modified xsi:type="dcterms:W3CDTF">2025-03-11T13:56:00Z</dcterms:modified>
</cp:coreProperties>
</file>